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0B11F" w14:textId="7858D40E" w:rsidR="00875212" w:rsidRDefault="00491D7C">
      <w:r>
        <w:rPr>
          <w:noProof/>
        </w:rPr>
        <w:drawing>
          <wp:inline distT="0" distB="0" distL="0" distR="0" wp14:anchorId="02CC22D6" wp14:editId="789D7201">
            <wp:extent cx="5274310" cy="1944370"/>
            <wp:effectExtent l="0" t="0" r="0" b="0"/>
            <wp:docPr id="80268716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2EE98" w14:textId="77777777" w:rsidR="00491D7C" w:rsidRDefault="00491D7C"/>
    <w:p w14:paraId="3B30249F" w14:textId="40F9B84F" w:rsidR="00491D7C" w:rsidRDefault="00491D7C">
      <w:r>
        <w:rPr>
          <w:noProof/>
        </w:rPr>
        <w:drawing>
          <wp:inline distT="0" distB="0" distL="0" distR="0" wp14:anchorId="472092A7" wp14:editId="76F037E6">
            <wp:extent cx="5274310" cy="1359535"/>
            <wp:effectExtent l="0" t="0" r="0" b="0"/>
            <wp:docPr id="155465708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79A06" w14:textId="7F84877C" w:rsidR="00491D7C" w:rsidRDefault="00491D7C"/>
    <w:p w14:paraId="506EDB14" w14:textId="77777777" w:rsidR="00491D7C" w:rsidRPr="00491D7C" w:rsidRDefault="00491D7C" w:rsidP="00491D7C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491D7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1 Raw Images. </w:t>
      </w:r>
      <w:r w:rsidRPr="00491D7C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Original uncropped and minimally adjusted gel and blot images corresponding to S1A, S1B, and S6 Figs. The upper-left and upper-right panels correspond to S1A and S1B Fig, respectively; the lower panels correspond to S6 Fig. Dashed boxes indicate the regions cropped and displayed in the corresponding Supporting Information panels.</w:t>
      </w:r>
    </w:p>
    <w:p w14:paraId="538C3E69" w14:textId="77777777" w:rsidR="00491D7C" w:rsidRPr="00491D7C" w:rsidRDefault="00491D7C">
      <w:pPr>
        <w:rPr>
          <w:rFonts w:hint="eastAsia"/>
        </w:rPr>
      </w:pPr>
    </w:p>
    <w:sectPr w:rsidR="00491D7C" w:rsidRPr="00491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D7C"/>
    <w:rsid w:val="0032106E"/>
    <w:rsid w:val="00491D7C"/>
    <w:rsid w:val="00781BA9"/>
    <w:rsid w:val="007A773B"/>
    <w:rsid w:val="007E5DA8"/>
    <w:rsid w:val="0087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64E86"/>
  <w15:chartTrackingRefBased/>
  <w15:docId w15:val="{F9D7C941-5B3D-46DE-8BBF-8E5014FD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91D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9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22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5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00</Characters>
  <Application>Microsoft Office Word</Application>
  <DocSecurity>0</DocSecurity>
  <Lines>6</Lines>
  <Paragraphs>2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_xuepeng@gzlab.ac.cn</dc:creator>
  <cp:keywords/>
  <dc:description/>
  <cp:lastModifiedBy>wei_xuepeng@gzlab.ac.cn</cp:lastModifiedBy>
  <cp:revision>1</cp:revision>
  <dcterms:created xsi:type="dcterms:W3CDTF">2026-05-15T05:08:00Z</dcterms:created>
  <dcterms:modified xsi:type="dcterms:W3CDTF">2026-05-15T05:15:00Z</dcterms:modified>
</cp:coreProperties>
</file>